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F0BE9" w14:textId="3DCF8F12" w:rsidR="00547C7E" w:rsidRPr="008E721F" w:rsidRDefault="00547C7E" w:rsidP="00547C7E">
      <w:pPr>
        <w:jc w:val="center"/>
        <w:rPr>
          <w:rFonts w:ascii="Times New Roman" w:hAnsi="Times New Roman" w:cs="Times New Roman"/>
          <w:b/>
          <w:bCs/>
        </w:rPr>
      </w:pPr>
      <w:r w:rsidRPr="008E721F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Table S1. Key </w:t>
      </w:r>
      <w:proofErr w:type="spellStart"/>
      <w:r w:rsidRPr="008E721F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DEMis</w:t>
      </w:r>
      <w:proofErr w:type="spellEnd"/>
      <w:r w:rsidRPr="008E721F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 xml:space="preserve"> accessed from GSE54710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40"/>
        <w:gridCol w:w="2380"/>
        <w:gridCol w:w="1300"/>
        <w:gridCol w:w="2102"/>
      </w:tblGrid>
      <w:tr w:rsidR="00547C7E" w:rsidRPr="009F3D76" w14:paraId="10706EB9" w14:textId="77777777" w:rsidTr="00F90407">
        <w:trPr>
          <w:trHeight w:val="32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8D41F" w14:textId="77777777" w:rsidR="00547C7E" w:rsidRPr="009F3D76" w:rsidRDefault="00547C7E" w:rsidP="00F90407">
            <w:pPr>
              <w:rPr>
                <w:rFonts w:ascii="Times New Roman" w:hAnsi="Times New Roman" w:cs="Times New Roman"/>
              </w:rPr>
            </w:pPr>
            <w:proofErr w:type="spellStart"/>
            <w:r w:rsidRPr="00BC49D2">
              <w:rPr>
                <w:rFonts w:ascii="Times New Roman" w:hAnsi="Times New Roman" w:cs="Times New Roman"/>
              </w:rPr>
              <w:t>miRNA_I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E6101" w14:textId="77777777" w:rsidR="00547C7E" w:rsidRPr="009F3D76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proofErr w:type="spellStart"/>
            <w:r w:rsidRPr="009F3D76">
              <w:rPr>
                <w:rFonts w:ascii="Times New Roman" w:eastAsia="DengXian" w:hAnsi="Times New Roman" w:cs="Times New Roman"/>
                <w:color w:val="000000"/>
              </w:rPr>
              <w:t>logFC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C68F6" w14:textId="77777777" w:rsidR="00547C7E" w:rsidRPr="009F3D76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F3D76">
              <w:rPr>
                <w:rFonts w:ascii="Times New Roman" w:eastAsia="DengXian" w:hAnsi="Times New Roman" w:cs="Times New Roman"/>
                <w:color w:val="000000"/>
              </w:rPr>
              <w:t>P</w:t>
            </w:r>
            <w:r w:rsidRPr="00BC49D2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9F3D76">
              <w:rPr>
                <w:rFonts w:ascii="Times New Roman" w:eastAsia="DengXian" w:hAnsi="Times New Roman" w:cs="Times New Roman"/>
                <w:color w:val="000000"/>
              </w:rPr>
              <w:t>Value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7A1D" w14:textId="77777777" w:rsidR="00547C7E" w:rsidRPr="009F3D76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BC49D2">
              <w:rPr>
                <w:rFonts w:ascii="Times New Roman" w:eastAsia="DengXian" w:hAnsi="Times New Roman" w:cs="Times New Roman"/>
                <w:color w:val="000000"/>
              </w:rPr>
              <w:t>Adjusted P value</w:t>
            </w:r>
          </w:p>
        </w:tc>
      </w:tr>
      <w:tr w:rsidR="00547C7E" w:rsidRPr="009F3D76" w14:paraId="548E59DD" w14:textId="77777777" w:rsidTr="00F90407">
        <w:trPr>
          <w:trHeight w:val="32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6DEC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391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D1D8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1.0853099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46DF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DF83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123AA864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52BE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124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2C99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-1.390929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0DF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1C4E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7FDBFBC4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C5D0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486-5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B354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1.30391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4D3E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3869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0F7195BD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9680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12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6F8F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-1.04054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B097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36D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33E50995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1C6D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483-5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2DE2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1.0431136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7FD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A4A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4276AD94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64A7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671-5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5E78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1.193440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E88D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4397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0FCCD5F8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E9AB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45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3C56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1.281609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6257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F29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2877A809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3820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2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03D5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1.238010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4EA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9317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0924A743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211D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sa-miR-203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FFB7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-1.0613887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19CD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CF1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  <w:tr w:rsidR="00547C7E" w:rsidRPr="009F3D76" w14:paraId="51436EF8" w14:textId="77777777" w:rsidTr="00F90407">
        <w:trPr>
          <w:trHeight w:val="32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1782D" w14:textId="77777777" w:rsidR="00547C7E" w:rsidRPr="00C4251E" w:rsidRDefault="00547C7E" w:rsidP="00F90407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hcmv-miR-UL70-3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DC3116" w14:textId="77777777" w:rsidR="00547C7E" w:rsidRPr="00C4251E" w:rsidRDefault="00547C7E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1.123636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3F18E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6C940" w14:textId="77777777" w:rsidR="00547C7E" w:rsidRPr="00C4251E" w:rsidRDefault="00547C7E" w:rsidP="00F90407">
            <w:pPr>
              <w:ind w:right="120"/>
              <w:jc w:val="right"/>
              <w:rPr>
                <w:rFonts w:ascii="Times New Roman" w:eastAsia="DengXian" w:hAnsi="Times New Roman" w:cs="Times New Roman"/>
                <w:color w:val="000000"/>
              </w:rPr>
            </w:pPr>
            <w:r w:rsidRPr="00C4251E">
              <w:rPr>
                <w:rFonts w:ascii="Times New Roman" w:eastAsia="DengXian" w:hAnsi="Times New Roman" w:cs="Times New Roman"/>
                <w:color w:val="000000"/>
              </w:rPr>
              <w:t>&lt;0.001</w:t>
            </w:r>
          </w:p>
        </w:tc>
      </w:tr>
    </w:tbl>
    <w:p w14:paraId="23050E51" w14:textId="77777777" w:rsidR="00547C7E" w:rsidRDefault="00547C7E" w:rsidP="00547C7E">
      <w:pPr>
        <w:rPr>
          <w:rFonts w:ascii="Times New Roman" w:hAnsi="Times New Roman" w:cs="Times New Roman"/>
        </w:rPr>
      </w:pPr>
    </w:p>
    <w:p w14:paraId="58650572" w14:textId="5EB0800D" w:rsidR="008E721F" w:rsidRPr="008E721F" w:rsidRDefault="008E721F" w:rsidP="008E721F">
      <w:pPr>
        <w:ind w:firstLineChars="100" w:firstLine="241"/>
        <w:jc w:val="center"/>
        <w:rPr>
          <w:rFonts w:ascii="Times New Roman" w:hAnsi="Times New Roman" w:cs="Times New Roman"/>
          <w:b/>
          <w:bCs/>
        </w:rPr>
      </w:pPr>
      <w:r w:rsidRPr="008E721F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>.</w:t>
      </w:r>
      <w:r w:rsidRPr="008E721F">
        <w:rPr>
          <w:rFonts w:ascii="Times New Roman" w:hAnsi="Times New Roman" w:cs="Times New Roman"/>
          <w:b/>
          <w:bCs/>
        </w:rPr>
        <w:t xml:space="preserve"> </w:t>
      </w:r>
      <w:r w:rsidRPr="008E721F">
        <w:rPr>
          <w:rFonts w:ascii="Times New Roman" w:hAnsi="Times New Roman" w:cs="Times New Roman"/>
          <w:b/>
          <w:bCs/>
          <w:sz w:val="21"/>
          <w:szCs w:val="21"/>
        </w:rPr>
        <w:t>Top 40 differentially expressed mRNAs, half upregulated, half downregulat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77"/>
        <w:gridCol w:w="696"/>
        <w:gridCol w:w="791"/>
        <w:gridCol w:w="1446"/>
        <w:gridCol w:w="1386"/>
        <w:gridCol w:w="667"/>
        <w:gridCol w:w="791"/>
        <w:gridCol w:w="1446"/>
      </w:tblGrid>
      <w:tr w:rsidR="008E721F" w:rsidRPr="001D63C9" w14:paraId="2F0DFB5E" w14:textId="77777777" w:rsidTr="00F90407">
        <w:trPr>
          <w:trHeight w:val="320"/>
        </w:trPr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F1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75A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E6343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CD0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justed P valu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FFDD2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ene_ID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6CBB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1D1F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30A46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djusted P value</w:t>
            </w:r>
          </w:p>
        </w:tc>
      </w:tr>
      <w:tr w:rsidR="008E721F" w:rsidRPr="001D63C9" w14:paraId="3868C7A0" w14:textId="77777777" w:rsidTr="00F90407">
        <w:trPr>
          <w:trHeight w:val="320"/>
        </w:trPr>
        <w:tc>
          <w:tcPr>
            <w:tcW w:w="246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1A1E" w14:textId="77777777" w:rsidR="008E721F" w:rsidRPr="001D63C9" w:rsidRDefault="008E721F" w:rsidP="00F904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op 20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own</w:t>
            </w: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gulated mRNAs</w:t>
            </w:r>
          </w:p>
        </w:tc>
        <w:tc>
          <w:tcPr>
            <w:tcW w:w="253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C9FC" w14:textId="77777777" w:rsidR="008E721F" w:rsidRPr="001D63C9" w:rsidRDefault="008E721F" w:rsidP="00F9040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Top 20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p</w:t>
            </w: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gulated mRNAs</w:t>
            </w:r>
          </w:p>
        </w:tc>
      </w:tr>
      <w:tr w:rsidR="008E721F" w:rsidRPr="001D63C9" w14:paraId="386C1964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215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C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B744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2.21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45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4E9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E328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ZB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60C0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9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A342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D7F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4E48FBEF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211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LG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AD9E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74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5F4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778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531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FRSF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B227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6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7BB3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73D8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099DA399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F13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RT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B7D2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70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D70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B9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928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LL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1FC1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43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E21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389C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32C48331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DFC6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R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9BCD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7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E76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50A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CCD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K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3A75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31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78F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5DA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0374B51D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ADE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PIF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B6C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2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7EAB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E6B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C1E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PAG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B71A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0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5303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98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4F411F87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9F1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LOVL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EE8F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30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D3D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9EF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137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HM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8F0E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9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F49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ED6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4722CAC5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575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DN2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CFAB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9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0E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5FDC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5FB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C1002932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3BA1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15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50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90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5A4C55BA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C9E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LML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55D8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9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ED2C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A98B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1D4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AM46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AB6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08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3CDC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776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7E34F149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9A1C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FLG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0056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9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A6C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06D6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3FF2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F8A8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03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4BC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55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610849C5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B1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EFL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343A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65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9918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09A8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470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79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A417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03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DF12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91C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0D114CD2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F98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DAC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D6FD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60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4FB3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4AD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DDA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7CE7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9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81F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7E41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308B44EE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98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LC27A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BD3A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53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21E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625B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0E0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GLV1-4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167C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96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865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62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0CF51ED5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390C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RA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25A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24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BD3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9F22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AA4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3D5B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6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995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4FF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544C224A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70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P6V1C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F37B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9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8AA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01C2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4831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LAMF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5C0A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6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B61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3F2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68A524E4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6566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BCA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BED7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6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0E33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C165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3E18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090C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80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BB3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27F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041C1FAD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9D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CE2B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6C2D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51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E31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0D6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6C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AX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8E4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44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45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A7D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765B0D27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D10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PR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5861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39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62B8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2B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46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HST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7BF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38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6588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08DE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41093AB0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F93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AMDC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BE5D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37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C5F6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2F7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559B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OC10192927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DF91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12 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9B9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F55A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0D54CCBF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463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LC16A9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389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11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D383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FC11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9D9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YTIP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0338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700 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6FEF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F94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8E721F" w:rsidRPr="001D63C9" w14:paraId="11AD0526" w14:textId="77777777" w:rsidTr="00F90407">
        <w:trPr>
          <w:trHeight w:val="320"/>
        </w:trPr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75E9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PCAM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19CC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-1.100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9A31D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380FB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7D0F6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PNE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348D" w14:textId="77777777" w:rsidR="008E721F" w:rsidRPr="001D63C9" w:rsidRDefault="008E721F" w:rsidP="00F90407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1.683 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CE20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497B7" w14:textId="77777777" w:rsidR="008E721F" w:rsidRPr="001D63C9" w:rsidRDefault="008E721F" w:rsidP="00F90407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D63C9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</w:tbl>
    <w:p w14:paraId="544F78FB" w14:textId="77777777" w:rsidR="00593CFB" w:rsidRDefault="00593CFB"/>
    <w:sectPr w:rsidR="00593CFB" w:rsidSect="00572CA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C7E"/>
    <w:rsid w:val="00001684"/>
    <w:rsid w:val="00015CBF"/>
    <w:rsid w:val="00016F5E"/>
    <w:rsid w:val="0003276B"/>
    <w:rsid w:val="000375AD"/>
    <w:rsid w:val="00060086"/>
    <w:rsid w:val="00064106"/>
    <w:rsid w:val="00091655"/>
    <w:rsid w:val="000B7B3D"/>
    <w:rsid w:val="000C3B4F"/>
    <w:rsid w:val="000D2568"/>
    <w:rsid w:val="00144CC7"/>
    <w:rsid w:val="00145B22"/>
    <w:rsid w:val="0016362B"/>
    <w:rsid w:val="00184378"/>
    <w:rsid w:val="001A1A68"/>
    <w:rsid w:val="0024420A"/>
    <w:rsid w:val="00260058"/>
    <w:rsid w:val="0026491C"/>
    <w:rsid w:val="00264EFC"/>
    <w:rsid w:val="002A4BA1"/>
    <w:rsid w:val="002D3FD1"/>
    <w:rsid w:val="002E7CF3"/>
    <w:rsid w:val="0031733B"/>
    <w:rsid w:val="00317CC3"/>
    <w:rsid w:val="0032556F"/>
    <w:rsid w:val="00336114"/>
    <w:rsid w:val="00384847"/>
    <w:rsid w:val="00386101"/>
    <w:rsid w:val="003916A4"/>
    <w:rsid w:val="003D1CF7"/>
    <w:rsid w:val="00401158"/>
    <w:rsid w:val="00403C81"/>
    <w:rsid w:val="004568E0"/>
    <w:rsid w:val="004920AC"/>
    <w:rsid w:val="004941AC"/>
    <w:rsid w:val="004B2468"/>
    <w:rsid w:val="004E77DB"/>
    <w:rsid w:val="005112DA"/>
    <w:rsid w:val="005233B7"/>
    <w:rsid w:val="00531DF7"/>
    <w:rsid w:val="00547C7E"/>
    <w:rsid w:val="00572CA5"/>
    <w:rsid w:val="00582DA9"/>
    <w:rsid w:val="00587A09"/>
    <w:rsid w:val="00593CFB"/>
    <w:rsid w:val="005A1D3B"/>
    <w:rsid w:val="00637522"/>
    <w:rsid w:val="0065363D"/>
    <w:rsid w:val="006673CD"/>
    <w:rsid w:val="0069100D"/>
    <w:rsid w:val="006D03D6"/>
    <w:rsid w:val="006D46C6"/>
    <w:rsid w:val="007305A8"/>
    <w:rsid w:val="00742D11"/>
    <w:rsid w:val="00744007"/>
    <w:rsid w:val="00772680"/>
    <w:rsid w:val="00790D2F"/>
    <w:rsid w:val="007B16BB"/>
    <w:rsid w:val="007D2EE3"/>
    <w:rsid w:val="0088277F"/>
    <w:rsid w:val="008A2553"/>
    <w:rsid w:val="008E6870"/>
    <w:rsid w:val="008E721F"/>
    <w:rsid w:val="00951750"/>
    <w:rsid w:val="009C5005"/>
    <w:rsid w:val="00A02B13"/>
    <w:rsid w:val="00A16BDB"/>
    <w:rsid w:val="00A46F1A"/>
    <w:rsid w:val="00A85A79"/>
    <w:rsid w:val="00A90C32"/>
    <w:rsid w:val="00AB48FC"/>
    <w:rsid w:val="00AB7670"/>
    <w:rsid w:val="00B21DFA"/>
    <w:rsid w:val="00B82855"/>
    <w:rsid w:val="00B83426"/>
    <w:rsid w:val="00BA569A"/>
    <w:rsid w:val="00BA6A68"/>
    <w:rsid w:val="00BF0A28"/>
    <w:rsid w:val="00BF2B1A"/>
    <w:rsid w:val="00BF38C7"/>
    <w:rsid w:val="00C1484B"/>
    <w:rsid w:val="00C20D4F"/>
    <w:rsid w:val="00C319BD"/>
    <w:rsid w:val="00C71676"/>
    <w:rsid w:val="00C76629"/>
    <w:rsid w:val="00C90928"/>
    <w:rsid w:val="00C97BF8"/>
    <w:rsid w:val="00CF6E03"/>
    <w:rsid w:val="00D0296C"/>
    <w:rsid w:val="00D3340B"/>
    <w:rsid w:val="00D47404"/>
    <w:rsid w:val="00D65037"/>
    <w:rsid w:val="00DD208A"/>
    <w:rsid w:val="00E3070E"/>
    <w:rsid w:val="00E40B0A"/>
    <w:rsid w:val="00E67241"/>
    <w:rsid w:val="00E7563C"/>
    <w:rsid w:val="00EE6C5D"/>
    <w:rsid w:val="00F508FC"/>
    <w:rsid w:val="00F52656"/>
    <w:rsid w:val="00F64317"/>
    <w:rsid w:val="00FA0AAD"/>
    <w:rsid w:val="00FC631A"/>
    <w:rsid w:val="00FE1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6B3A5"/>
  <w15:chartTrackingRefBased/>
  <w15:docId w15:val="{4BB0DA7A-9E68-784B-887E-984D1A1D3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C7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gao99@163.com</dc:creator>
  <cp:keywords/>
  <dc:description/>
  <cp:lastModifiedBy>lesliegao99@163.com</cp:lastModifiedBy>
  <cp:revision>3</cp:revision>
  <dcterms:created xsi:type="dcterms:W3CDTF">2021-11-29T03:33:00Z</dcterms:created>
  <dcterms:modified xsi:type="dcterms:W3CDTF">2021-11-29T09:59:00Z</dcterms:modified>
</cp:coreProperties>
</file>